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9B50A" w14:textId="77777777" w:rsidR="00E6254F" w:rsidRDefault="00E6254F" w:rsidP="00E625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Table. </w:t>
      </w:r>
      <w:r>
        <w:rPr>
          <w:rFonts w:ascii="Times New Roman" w:hAnsi="Times New Roman" w:cs="Times New Roman"/>
          <w:i/>
          <w:iCs/>
          <w:sz w:val="24"/>
          <w:szCs w:val="24"/>
        </w:rPr>
        <w:t>A full list of headlines for the article summaries in Study 1</w:t>
      </w:r>
    </w:p>
    <w:tbl>
      <w:tblPr>
        <w:tblStyle w:val="APA"/>
        <w:tblW w:w="9360" w:type="dxa"/>
        <w:tblInd w:w="0" w:type="dxa"/>
        <w:tblLook w:val="04A0" w:firstRow="1" w:lastRow="0" w:firstColumn="1" w:lastColumn="0" w:noHBand="0" w:noVBand="1"/>
      </w:tblPr>
      <w:tblGrid>
        <w:gridCol w:w="2430"/>
        <w:gridCol w:w="6930"/>
      </w:tblGrid>
      <w:tr w:rsidR="00E6254F" w14:paraId="44EDA380" w14:textId="77777777" w:rsidTr="00E62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893445C" w14:textId="77777777" w:rsidR="00E6254F" w:rsidRDefault="00E6254F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>Label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4B23D7D" w14:textId="77777777" w:rsidR="00E6254F" w:rsidRDefault="00E6254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Headline</w:t>
            </w:r>
          </w:p>
        </w:tc>
      </w:tr>
      <w:tr w:rsidR="00E6254F" w14:paraId="20C81A77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3D17" w14:textId="77777777" w:rsidR="00E6254F" w:rsidRDefault="00E6254F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spiracy Articles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63828228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</w:tr>
      <w:tr w:rsidR="00E6254F" w14:paraId="44EEA55B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0A38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0C8A7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VID-19: Perfect Cover for Mandatory Biometric ID</w:t>
            </w:r>
          </w:p>
        </w:tc>
      </w:tr>
      <w:tr w:rsidR="00E6254F" w14:paraId="1A661435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A631C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8F4D9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ing to a wall or lamppost near you – 5G and fake diseases to cover up its effects</w:t>
            </w:r>
          </w:p>
        </w:tc>
      </w:tr>
      <w:tr w:rsidR="00E6254F" w14:paraId="53C6F868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F3E5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3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66C57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w WikiLeaks Documents Expose Doctoring of Chemical Weapons Report to Justify 2018 US Attack on Syria</w:t>
            </w:r>
          </w:p>
        </w:tc>
      </w:tr>
      <w:tr w:rsidR="00E6254F" w14:paraId="1648AF30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8D78" w14:textId="77777777" w:rsidR="00E6254F" w:rsidRDefault="00E6254F">
            <w:pPr>
              <w:spacing w:line="240" w:lineRule="auto"/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nAr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E658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w WikiLeaks Documents Expose Doctoring of Chemical Weapons Report to Justify 2018 US Attack on Syria</w:t>
            </w:r>
          </w:p>
        </w:tc>
      </w:tr>
      <w:tr w:rsidR="00E6254F" w14:paraId="54D0A9FB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8985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5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99F4A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ychologist: big tech will use “subliminal methods” to shift 15 million votes on election day</w:t>
            </w:r>
          </w:p>
        </w:tc>
      </w:tr>
      <w:tr w:rsidR="00E6254F" w14:paraId="2B638BDB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E2B0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67858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Undeniable evidence”: Explosive classified docs reveal Afghan war mass deception</w:t>
            </w:r>
          </w:p>
        </w:tc>
      </w:tr>
      <w:tr w:rsidR="00E6254F" w14:paraId="50CE513B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19C4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E3971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arming report reveals secretive surveillance state powered by your phone’s location services</w:t>
            </w:r>
          </w:p>
        </w:tc>
      </w:tr>
      <w:tr w:rsidR="00E6254F" w14:paraId="01D11835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3295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320D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w “Out of Shadows” documentary exposes the media and Hollywood for manipulating the masses with lies and propaganda</w:t>
            </w:r>
          </w:p>
        </w:tc>
      </w:tr>
      <w:tr w:rsidR="00E6254F" w14:paraId="616B4E75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69EB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2CD9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 Congress cracks down on ABC News for ‘Epstein coverup,’ demands to know who killed the story and why</w:t>
            </w:r>
          </w:p>
        </w:tc>
      </w:tr>
      <w:tr w:rsidR="00E6254F" w14:paraId="4E49500F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BF3C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onAr10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E4DBE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d someone murder the wife of a Google whistleblower whose research implicated the tech giant in election meddling?</w:t>
            </w:r>
          </w:p>
        </w:tc>
      </w:tr>
      <w:tr w:rsidR="00E6254F" w14:paraId="3CB8EA59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27B6" w14:textId="77777777" w:rsidR="00E6254F" w:rsidRDefault="00E6254F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 w:val="0"/>
                <w:szCs w:val="24"/>
              </w:rPr>
              <w:t>Mainstream Articles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74AD7045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</w:tr>
      <w:tr w:rsidR="00E6254F" w14:paraId="428CC392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25BC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B6920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 warning: No evidence that antibody tests can show coronavirus immunity</w:t>
            </w:r>
          </w:p>
        </w:tc>
      </w:tr>
      <w:tr w:rsidR="00E6254F" w14:paraId="65C25545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94CD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515E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w Google site shows where people in a community are taking social distancing seriously — and where they're not</w:t>
            </w:r>
          </w:p>
        </w:tc>
      </w:tr>
      <w:tr w:rsidR="00E6254F" w14:paraId="58716FCE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14E6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3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4BDC8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DA approves new drug for patients with metastatic breast cancer</w:t>
            </w:r>
          </w:p>
        </w:tc>
      </w:tr>
      <w:tr w:rsidR="00E6254F" w14:paraId="740BFD72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1CFD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BFA4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 shooting: gunman kills 16 people after rampage in Nova Scotia</w:t>
            </w:r>
          </w:p>
        </w:tc>
      </w:tr>
      <w:tr w:rsidR="00E6254F" w14:paraId="5F980F6C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FCD2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5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DC840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als court sides with feds on Jeffrey Epstein deal</w:t>
            </w:r>
          </w:p>
        </w:tc>
      </w:tr>
      <w:tr w:rsidR="00E6254F" w14:paraId="204046E5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89B5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3DF09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ld News Updates: Singapore’s Control Slips, as Europe Begins to Ease Coronavirus Limits</w:t>
            </w:r>
          </w:p>
        </w:tc>
      </w:tr>
      <w:tr w:rsidR="00E6254F" w14:paraId="6D8E5790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84E0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25C5D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st Bay student who made ‘terrorists’ video settles with school district over free speech lawsuit</w:t>
            </w:r>
          </w:p>
        </w:tc>
      </w:tr>
      <w:tr w:rsidR="00E6254F" w14:paraId="1CC61374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3237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D280C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J review finds material errors in two 2019 surveillance applications</w:t>
            </w:r>
          </w:p>
        </w:tc>
      </w:tr>
      <w:tr w:rsidR="00E6254F" w14:paraId="18C12236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FA5E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5CEF3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w York 9/11 victim identified 18 years later</w:t>
            </w:r>
          </w:p>
        </w:tc>
      </w:tr>
      <w:tr w:rsidR="00E6254F" w14:paraId="6F8C6DF9" w14:textId="77777777" w:rsidTr="00E62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A34AE" w14:textId="77777777" w:rsidR="00E6254F" w:rsidRDefault="00E6254F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ainAr1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3C07D" w14:textId="77777777" w:rsidR="00E6254F" w:rsidRDefault="00E6254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ghan conflict: US and Taliban sign deal to end 18-year war</w:t>
            </w:r>
          </w:p>
        </w:tc>
      </w:tr>
    </w:tbl>
    <w:p w14:paraId="7963DF51" w14:textId="77777777" w:rsidR="00E6254F" w:rsidRDefault="00E6254F" w:rsidP="00E625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091CF7" w14:textId="77777777" w:rsidR="00F81AC5" w:rsidRDefault="00F81AC5"/>
    <w:sectPr w:rsidR="00F8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4F"/>
    <w:rsid w:val="005E4DBA"/>
    <w:rsid w:val="00E13BEA"/>
    <w:rsid w:val="00E6254F"/>
    <w:rsid w:val="00F8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9BAEA"/>
  <w15:chartTrackingRefBased/>
  <w15:docId w15:val="{C43B85DC-2CEE-47FB-8978-12405ADA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54F"/>
    <w:pPr>
      <w:spacing w:line="25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5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5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5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5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5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5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5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5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5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5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54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54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54F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List5"/>
    <w:uiPriority w:val="99"/>
    <w:rsid w:val="00E6254F"/>
    <w:pPr>
      <w:spacing w:after="0" w:line="240" w:lineRule="auto"/>
    </w:pPr>
    <w:rPr>
      <w:rFonts w:ascii="Times New Roman" w:eastAsiaTheme="minorHAnsi" w:hAnsi="Times New Roman"/>
      <w:kern w:val="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</w:tblBorders>
    </w:tblPr>
    <w:tblStylePr w:type="firstRow">
      <w:rPr>
        <w:b w:val="0"/>
        <w:bCs/>
      </w:rPr>
      <w:tblPr/>
      <w:tcPr>
        <w:tcBorders>
          <w:bottom w:val="single" w:sz="4" w:space="0" w:color="auto"/>
          <w:insideH w:val="nil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E6254F"/>
    <w:pPr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Prims</dc:creator>
  <cp:keywords/>
  <dc:description/>
  <cp:lastModifiedBy>JP Prims</cp:lastModifiedBy>
  <cp:revision>1</cp:revision>
  <dcterms:created xsi:type="dcterms:W3CDTF">2024-03-23T18:48:00Z</dcterms:created>
  <dcterms:modified xsi:type="dcterms:W3CDTF">2024-03-23T18:48:00Z</dcterms:modified>
</cp:coreProperties>
</file>